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10B9C" w14:textId="3C6916BD" w:rsidR="007200B0" w:rsidRDefault="007200B0" w:rsidP="007200B0">
      <w:pPr>
        <w:pStyle w:val="Descripcin"/>
        <w:keepNext/>
        <w:jc w:val="both"/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S3 Table</w:t>
      </w:r>
    </w:p>
    <w:p w14:paraId="537BA020" w14:textId="77777777" w:rsidR="00A12AE5" w:rsidRPr="00A12AE5" w:rsidRDefault="00A12AE5" w:rsidP="00A12AE5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356"/>
        <w:gridCol w:w="1356"/>
        <w:gridCol w:w="1356"/>
        <w:gridCol w:w="1357"/>
        <w:gridCol w:w="1357"/>
        <w:gridCol w:w="1357"/>
        <w:gridCol w:w="1357"/>
        <w:gridCol w:w="1357"/>
        <w:gridCol w:w="1352"/>
      </w:tblGrid>
      <w:tr w:rsidR="007200B0" w:rsidRPr="003941DC" w14:paraId="2D5443B0" w14:textId="77777777" w:rsidTr="00DD30BD">
        <w:trPr>
          <w:trHeight w:val="900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72E7E" w14:textId="77777777" w:rsidR="007200B0" w:rsidRPr="003941DC" w:rsidRDefault="007200B0" w:rsidP="00DD30BD">
            <w:pPr>
              <w:jc w:val="right"/>
              <w:rPr>
                <w:rFonts w:asciiTheme="minorHAnsi" w:hAnsiTheme="minorHAnsi" w:cstheme="minorBidi"/>
                <w:b/>
                <w:sz w:val="20"/>
                <w:szCs w:val="20"/>
                <w:lang w:val="en-GB"/>
              </w:rPr>
            </w:pPr>
          </w:p>
        </w:tc>
        <w:tc>
          <w:tcPr>
            <w:tcW w:w="15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BF9B4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Frontal approach with stretched legs and stretched neck</w:t>
            </w:r>
          </w:p>
          <w:p w14:paraId="44B49DE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FASLSN)</w:t>
            </w:r>
          </w:p>
          <w:p w14:paraId="6019853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18B64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Frontal approach with stretched legs and retracted neck</w:t>
            </w:r>
          </w:p>
          <w:p w14:paraId="25164C3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FASLRN)</w:t>
            </w:r>
          </w:p>
        </w:tc>
        <w:tc>
          <w:tcPr>
            <w:tcW w:w="15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7796B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ross snouts</w:t>
            </w:r>
          </w:p>
          <w:p w14:paraId="7DDD495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CrS)</w:t>
            </w:r>
          </w:p>
        </w:tc>
      </w:tr>
      <w:tr w:rsidR="007200B0" w:rsidRPr="003941DC" w14:paraId="643C4C60" w14:textId="77777777" w:rsidTr="00DD30BD">
        <w:trPr>
          <w:trHeight w:val="840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B574C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4CE45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 (HFASLS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E0710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 (LFASLS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5C5BA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Approach (NoFASLS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34EE5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 (HFASLR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A7220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 (LFASLR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D1D59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Approach (NoFASLR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FADFC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 (HCrS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68002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 (LCrS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D9D13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Cross (NoCS)</w:t>
            </w:r>
          </w:p>
        </w:tc>
      </w:tr>
      <w:tr w:rsidR="007200B0" w:rsidRPr="00227B15" w14:paraId="6FD6C29D" w14:textId="77777777" w:rsidTr="00DD30BD">
        <w:trPr>
          <w:trHeight w:val="320"/>
        </w:trPr>
        <w:tc>
          <w:tcPr>
            <w:tcW w:w="376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84AE274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DE655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E2955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88299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B11AF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635E2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1FC66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0B14C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296C2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2663F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656F719A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1CF4FBD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D6E5C3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DD4A68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204C53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C0F59D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3F7C05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29B8F7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4DBC6C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E65DED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522DC6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227B15" w14:paraId="6D6BCB31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7F6614A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A32761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CE88E0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09E1F5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D2593F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5AB380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5490A28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BB8144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6FEE853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C7A5DC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227B15" w14:paraId="1FEF54A7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5B5F105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69027EB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FC3492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1D9685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C853E1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EAB690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60E7CF6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80CC1A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5C6D89E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14FDD7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75F7FE07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3B8F566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4F3393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1E6AD8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99ADC0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4F7817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62E6DF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6E3C783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0DD17D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5CE7A98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E5FA2D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4DDB9003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45D95B8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E988BE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D3CED0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55EB90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DEE23E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3E347C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14488D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6D43405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808B43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0F624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22F26E34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7B30AE7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5A1C9E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ACA442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CA58BB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5ED0B8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61DEED3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03E336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D472F5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EF0018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877B1F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211E66ED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497A79E9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AA3C23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775FEC9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604208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576042B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2EB58D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9BD0AF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459DF0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6CCCAD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98F14D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24574B3E" w14:textId="77777777" w:rsidTr="00DD30BD">
        <w:trPr>
          <w:trHeight w:val="320"/>
        </w:trPr>
        <w:tc>
          <w:tcPr>
            <w:tcW w:w="376" w:type="pct"/>
            <w:shd w:val="clear" w:color="auto" w:fill="D9D9D9" w:themeFill="background1" w:themeFillShade="D9"/>
            <w:hideMark/>
          </w:tcPr>
          <w:p w14:paraId="265F532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20532A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0C75928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1582242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CB2868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7DEA02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2B31F8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4CCE828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2973074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D9D9D9" w:themeFill="background1" w:themeFillShade="D9"/>
            <w:noWrap/>
            <w:hideMark/>
          </w:tcPr>
          <w:p w14:paraId="3CEB278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227B15" w14:paraId="5D91A869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43EE590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9DA0A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CCA24F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1F9986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F59BFB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11C2D0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0F7B70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A34CFB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711B9A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E0D415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227B15" w14:paraId="7C0E460A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37F6A85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CA44C6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612B8A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7426D8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A6FC65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D19586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4060CB2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C5F1E7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4820A00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6A7525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3A80E3D7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4AA1F28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41E3146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F9316C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8DCA15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326351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BCE71F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9F6F1A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1A2C86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CEFCF3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6EC839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47C8F7B5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7DB17A7B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CB4B68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BCBE80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892611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2A285F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FF9544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B24016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F57FC0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4D6B95C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35E680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227B15" w14:paraId="503EC214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03D3B29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B76606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75C652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EA20D3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9E2EF9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20D8B2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CA1471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2302B9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D06417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640934E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6C771EAC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12A85C6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FED747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399068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09BCC4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43F8567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91B216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0DD290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F7C161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26681F5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386FBD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227B15" w14:paraId="5F8A9DA2" w14:textId="77777777" w:rsidTr="00DD30BD">
        <w:trPr>
          <w:trHeight w:val="320"/>
        </w:trPr>
        <w:tc>
          <w:tcPr>
            <w:tcW w:w="376" w:type="pct"/>
            <w:shd w:val="clear" w:color="auto" w:fill="auto"/>
            <w:hideMark/>
          </w:tcPr>
          <w:p w14:paraId="30E08A9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131C87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DE3DEC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09E78EC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135D517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7E0C298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3A15F2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50CC4FF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492530D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14:paraId="32CF8E1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63CE402B" w14:textId="77777777" w:rsidR="007200B0" w:rsidRPr="00227B15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A80962C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320E0D0C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601750F6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989D1C5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37415BB1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61676925" w14:textId="77777777" w:rsidR="007200B0" w:rsidRPr="003941DC" w:rsidRDefault="007200B0" w:rsidP="007200B0">
      <w:pPr>
        <w:pStyle w:val="Descripcin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941D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…</w:t>
      </w:r>
      <w:r w:rsidRPr="003941DC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continu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222"/>
        <w:gridCol w:w="1222"/>
        <w:gridCol w:w="1224"/>
        <w:gridCol w:w="1222"/>
        <w:gridCol w:w="1224"/>
        <w:gridCol w:w="1223"/>
        <w:gridCol w:w="1223"/>
        <w:gridCol w:w="1223"/>
        <w:gridCol w:w="1223"/>
        <w:gridCol w:w="1199"/>
      </w:tblGrid>
      <w:tr w:rsidR="007200B0" w:rsidRPr="003941DC" w14:paraId="77E33C1C" w14:textId="77777777" w:rsidTr="00DD30BD">
        <w:trPr>
          <w:trHeight w:val="900"/>
        </w:trPr>
        <w:tc>
          <w:tcPr>
            <w:tcW w:w="377" w:type="pct"/>
          </w:tcPr>
          <w:p w14:paraId="57399418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0" w:type="pct"/>
            <w:gridSpan w:val="3"/>
            <w:shd w:val="clear" w:color="auto" w:fill="auto"/>
            <w:hideMark/>
          </w:tcPr>
          <w:p w14:paraId="56F34CE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ush ground with front leg</w:t>
            </w:r>
          </w:p>
          <w:p w14:paraId="4ED9771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PGL)</w:t>
            </w:r>
          </w:p>
        </w:tc>
        <w:tc>
          <w:tcPr>
            <w:tcW w:w="927" w:type="pct"/>
            <w:gridSpan w:val="2"/>
            <w:shd w:val="clear" w:color="auto" w:fill="auto"/>
            <w:hideMark/>
          </w:tcPr>
          <w:p w14:paraId="07BA399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Block the female</w:t>
            </w:r>
          </w:p>
          <w:p w14:paraId="0E3F60D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Block)</w:t>
            </w:r>
          </w:p>
        </w:tc>
        <w:tc>
          <w:tcPr>
            <w:tcW w:w="926" w:type="pct"/>
            <w:gridSpan w:val="2"/>
            <w:shd w:val="clear" w:color="auto" w:fill="auto"/>
            <w:hideMark/>
          </w:tcPr>
          <w:p w14:paraId="3072166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ushing the female</w:t>
            </w:r>
          </w:p>
          <w:p w14:paraId="23D25D8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Push)</w:t>
            </w:r>
          </w:p>
        </w:tc>
        <w:tc>
          <w:tcPr>
            <w:tcW w:w="1381" w:type="pct"/>
            <w:gridSpan w:val="3"/>
            <w:shd w:val="clear" w:color="auto" w:fill="auto"/>
            <w:hideMark/>
          </w:tcPr>
          <w:p w14:paraId="585A3A3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Walk backwards</w:t>
            </w:r>
          </w:p>
          <w:p w14:paraId="1879133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WB)</w:t>
            </w:r>
          </w:p>
        </w:tc>
      </w:tr>
      <w:tr w:rsidR="007200B0" w:rsidRPr="003941DC" w14:paraId="2D2CAAC6" w14:textId="77777777" w:rsidTr="00DD30BD">
        <w:trPr>
          <w:trHeight w:val="840"/>
        </w:trPr>
        <w:tc>
          <w:tcPr>
            <w:tcW w:w="377" w:type="pct"/>
            <w:tcBorders>
              <w:bottom w:val="single" w:sz="4" w:space="0" w:color="auto"/>
            </w:tcBorders>
          </w:tcPr>
          <w:p w14:paraId="6385E62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DC045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 (HPGL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9E8B9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 (LPGL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5D01F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Push (NoPGL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21DEF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es Blocking (YBlock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73690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Blocking (NoBlock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91B77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es Pushing (YPush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A39373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Pushing (NoPush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07F5A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 (HWB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C68A64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 (LWB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5BF765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Walk (NoWB)</w:t>
            </w:r>
          </w:p>
        </w:tc>
      </w:tr>
      <w:tr w:rsidR="007200B0" w:rsidRPr="003941DC" w14:paraId="3EADC7F6" w14:textId="77777777" w:rsidTr="00DD30BD">
        <w:trPr>
          <w:trHeight w:val="320"/>
        </w:trPr>
        <w:tc>
          <w:tcPr>
            <w:tcW w:w="377" w:type="pct"/>
            <w:tcBorders>
              <w:bottom w:val="nil"/>
            </w:tcBorders>
            <w:shd w:val="clear" w:color="auto" w:fill="D9D9D9" w:themeFill="background1" w:themeFillShade="D9"/>
          </w:tcPr>
          <w:p w14:paraId="25A0315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D92A8E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66AA3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9DDDD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539E3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4E8ED5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6E6AC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A6CE38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62B9C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C7D85B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67FC4C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503AC1CB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DCF9E4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6B6B4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FF7F9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CFE82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090D0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44E97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9BCFE4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73BC4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0B3C3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1137C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695E9E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1A867775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296D2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4D33E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CE05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3AE64F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652E1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A58BE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1F4360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0CA0EC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2A5A66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7EDD3E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E6137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41F8EB98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A17D3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4CE21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8B9BE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E7A75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0B423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FF92C1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51CAFC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890BEE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F7D08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507782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A9930F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059A9085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72FAF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1299E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FA78B1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8FA61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6E42ED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AE6414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E622F3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7B9E0F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0F74B8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1A3D6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BB3A3A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01C5834F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A6F70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160015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B21389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857AC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C3464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16B2D6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7B91FE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08F0A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05F31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4B95D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7BF52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7E7689EE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4B22A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7E0A7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632F0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80FC5D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254F4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5E200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0001F0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B287D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F11FD1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02798B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19E51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64BBEF21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9662D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85B148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30000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7EA73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2E3026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9DF7C6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B3B56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444A8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0EAEEE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FDC356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DF9018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16B28775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D1BE7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184061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0EB533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E32B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C014B7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BA054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68585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511F79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55457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568A4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203612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04FCD70D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</w:tcPr>
          <w:p w14:paraId="5A03642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50A8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27E6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8956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7812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82A9F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FE2D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E381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A5FA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3BA2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9E82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28561372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</w:tcPr>
          <w:p w14:paraId="72D2B2E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258BE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4E3D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6E2B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548E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A6A0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2A3E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5A29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B490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C968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6EFA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1D0CEE22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</w:tcPr>
          <w:p w14:paraId="0934D47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7506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3D58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3AE0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72FE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5C56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3C0E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B999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FD02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15F0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6865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7058547A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</w:tcPr>
          <w:p w14:paraId="1418541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5F942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C2ADA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C963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B9ED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85B7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8DBA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ED10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6116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73D3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35C4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547BC24F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</w:tcPr>
          <w:p w14:paraId="07ADC51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F6F2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81CE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9E62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EE89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CD55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0920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3F6F0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296B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CAF0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3F43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2D01C420" w14:textId="77777777" w:rsidTr="00DD30BD">
        <w:trPr>
          <w:trHeight w:val="320"/>
        </w:trPr>
        <w:tc>
          <w:tcPr>
            <w:tcW w:w="377" w:type="pct"/>
            <w:tcBorders>
              <w:top w:val="nil"/>
              <w:bottom w:val="nil"/>
            </w:tcBorders>
          </w:tcPr>
          <w:p w14:paraId="2ADA279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EA6D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3B37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9A86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DBFF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A7D6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A09B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2E8B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6F32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BC36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3961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7D126E9A" w14:textId="77777777" w:rsidTr="00DD30BD">
        <w:trPr>
          <w:trHeight w:val="320"/>
        </w:trPr>
        <w:tc>
          <w:tcPr>
            <w:tcW w:w="377" w:type="pct"/>
            <w:tcBorders>
              <w:top w:val="nil"/>
            </w:tcBorders>
          </w:tcPr>
          <w:p w14:paraId="37CDDC5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6F89B6F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113DDE2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0D805AB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102491B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</w:tcBorders>
            <w:shd w:val="clear" w:color="auto" w:fill="auto"/>
            <w:noWrap/>
            <w:hideMark/>
          </w:tcPr>
          <w:p w14:paraId="65F8048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76D1CAF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69633F9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1F8C4F9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64D525D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hideMark/>
          </w:tcPr>
          <w:p w14:paraId="601ABEB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472A1623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34A010DC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BB3A115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3537A8AD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334ECD0A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11CCA74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88FAB77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3AB1E0A7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55043A36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1E3A17C4" w14:textId="77777777" w:rsidR="007200B0" w:rsidRPr="003941DC" w:rsidRDefault="007200B0" w:rsidP="007200B0">
      <w:pPr>
        <w:pStyle w:val="Descripcin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941D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…continu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1226"/>
        <w:gridCol w:w="1230"/>
        <w:gridCol w:w="1227"/>
        <w:gridCol w:w="1230"/>
        <w:gridCol w:w="1227"/>
        <w:gridCol w:w="1230"/>
        <w:gridCol w:w="1227"/>
        <w:gridCol w:w="1230"/>
        <w:gridCol w:w="1227"/>
        <w:gridCol w:w="1227"/>
      </w:tblGrid>
      <w:tr w:rsidR="007200B0" w:rsidRPr="001A6A05" w14:paraId="694F3098" w14:textId="77777777" w:rsidTr="00DD30BD">
        <w:trPr>
          <w:trHeight w:val="900"/>
        </w:trPr>
        <w:tc>
          <w:tcPr>
            <w:tcW w:w="376" w:type="pct"/>
          </w:tcPr>
          <w:p w14:paraId="35AE6E21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5" w:type="pct"/>
            <w:gridSpan w:val="2"/>
            <w:shd w:val="clear" w:color="auto" w:fill="auto"/>
            <w:hideMark/>
          </w:tcPr>
          <w:p w14:paraId="7FC3BD1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Excited male is approaching</w:t>
            </w: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br/>
              <w:t>(EMA)</w:t>
            </w:r>
          </w:p>
        </w:tc>
        <w:tc>
          <w:tcPr>
            <w:tcW w:w="925" w:type="pct"/>
            <w:gridSpan w:val="2"/>
            <w:shd w:val="clear" w:color="auto" w:fill="auto"/>
            <w:hideMark/>
          </w:tcPr>
          <w:p w14:paraId="133A9BD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Quite male explores surroundings</w:t>
            </w:r>
          </w:p>
          <w:p w14:paraId="4A79314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QMExp)</w:t>
            </w:r>
          </w:p>
        </w:tc>
        <w:tc>
          <w:tcPr>
            <w:tcW w:w="925" w:type="pct"/>
            <w:gridSpan w:val="2"/>
            <w:shd w:val="clear" w:color="auto" w:fill="auto"/>
            <w:hideMark/>
          </w:tcPr>
          <w:p w14:paraId="2664C7D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loaca sniffing</w:t>
            </w:r>
          </w:p>
          <w:p w14:paraId="0353426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CS)</w:t>
            </w:r>
          </w:p>
        </w:tc>
        <w:tc>
          <w:tcPr>
            <w:tcW w:w="925" w:type="pct"/>
            <w:gridSpan w:val="2"/>
            <w:shd w:val="clear" w:color="auto" w:fill="auto"/>
            <w:hideMark/>
          </w:tcPr>
          <w:p w14:paraId="2C27EF5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Remote tracking</w:t>
            </w:r>
          </w:p>
          <w:p w14:paraId="1316C39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RT)</w:t>
            </w:r>
          </w:p>
        </w:tc>
        <w:tc>
          <w:tcPr>
            <w:tcW w:w="925" w:type="pct"/>
            <w:gridSpan w:val="2"/>
            <w:shd w:val="clear" w:color="auto" w:fill="auto"/>
            <w:noWrap/>
            <w:hideMark/>
          </w:tcPr>
          <w:p w14:paraId="6B5A4B8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ut leg on female</w:t>
            </w:r>
          </w:p>
          <w:p w14:paraId="021135F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PutLF)</w:t>
            </w:r>
          </w:p>
        </w:tc>
      </w:tr>
      <w:tr w:rsidR="007200B0" w:rsidRPr="001A6A05" w14:paraId="7D667B50" w14:textId="77777777" w:rsidTr="00DD30BD">
        <w:trPr>
          <w:trHeight w:val="840"/>
        </w:trPr>
        <w:tc>
          <w:tcPr>
            <w:tcW w:w="376" w:type="pct"/>
            <w:tcBorders>
              <w:bottom w:val="single" w:sz="4" w:space="0" w:color="auto"/>
            </w:tcBorders>
          </w:tcPr>
          <w:p w14:paraId="1E08337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AAB9C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es excited male (YEMA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A558C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excited male (NoEMA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4B126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es Explore (YQMExp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0D999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Explore (NoQMExp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C9003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 (HCS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A1AA5E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 (LCS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5AAFC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es Remote (YRT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158B9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Remote (NoRT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9982F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Yes Put leg on female</w:t>
            </w:r>
          </w:p>
          <w:p w14:paraId="5642066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YPutLF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CCB5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Put leg on female</w:t>
            </w:r>
          </w:p>
          <w:p w14:paraId="2611368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NoPutLF)</w:t>
            </w:r>
          </w:p>
        </w:tc>
      </w:tr>
      <w:tr w:rsidR="007200B0" w:rsidRPr="003941DC" w14:paraId="5FF38363" w14:textId="77777777" w:rsidTr="00DD30BD">
        <w:trPr>
          <w:trHeight w:val="320"/>
        </w:trPr>
        <w:tc>
          <w:tcPr>
            <w:tcW w:w="376" w:type="pct"/>
            <w:tcBorders>
              <w:bottom w:val="nil"/>
            </w:tcBorders>
            <w:shd w:val="clear" w:color="auto" w:fill="D9D9D9" w:themeFill="background1" w:themeFillShade="D9"/>
          </w:tcPr>
          <w:p w14:paraId="5F959FD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2153E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9D384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85212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355F72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3F7D4D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ADC42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4AE9E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2FC25A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3E20C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07B944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3E6584D8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045DE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E9276A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DFA0F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2E0C2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294FC6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A3B2C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B0ED22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A071F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41D8B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922D9B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070C0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3DC365EE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A6288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C6EEAD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633FB5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33F270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8C833B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375ECE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0DE41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F4D49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8DB86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E8C6D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2154E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69EE2237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2A3BE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48914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F9A5B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56FFF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A5D60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A10D90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63DA5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8BCC0F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C43400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FD5D1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E9D71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430D3C5E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A37809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40EC3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EB349C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21657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3ED69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8BBD7B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4E83FB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2A167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AD9F3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8C2BB3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9598A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5A228272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D1C0DB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E0822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EED27D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A0DCC9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E6EAC1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6CE176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65754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5220E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FC5298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D68080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0C764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32A2963C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F3248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CD5C6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5FDEDF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7F5F4F7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C38D6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614BB48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4616D3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8A8537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C97C13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4DB6C6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D9E7E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0D29D7FF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6A454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F17C1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31F4B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84F39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A81675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165F76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D0135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C83A96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07C84A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F9B84F1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C47E506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202034D2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5009B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90535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1D934F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4D21989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2A77F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48CE05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F144B64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89D104C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870CB2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FF07BE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D8E043" w14:textId="77777777" w:rsidR="007200B0" w:rsidRPr="00227B15" w:rsidRDefault="007200B0" w:rsidP="00DD30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35EE3A4E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</w:tcPr>
          <w:p w14:paraId="0E9724E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F3F6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046E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E039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AD47C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7312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155DD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CDAB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E81E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97CD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61CD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5A1C1D73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</w:tcPr>
          <w:p w14:paraId="0F3F8B0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4F9A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A9AC3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1B20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5842F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CBD1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EF54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430B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D7C0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6BDE14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36E5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1AA09542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</w:tcPr>
          <w:p w14:paraId="03A2A09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6A1B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67E1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FE9F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F3F49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2BA0E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9498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7EC4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F7CD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4136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9A183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58116F49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</w:tcPr>
          <w:p w14:paraId="1D8AC831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EB0A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BE0F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3408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F1CC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F34C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8FBF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69FE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20A3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F870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CBCB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0B1A33F3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</w:tcPr>
          <w:p w14:paraId="2FE71F1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0411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F099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4FE310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6A44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9B60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8E9C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D832F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7E80A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9A98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9A8B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4BCE3AEC" w14:textId="77777777" w:rsidTr="00DD30BD">
        <w:trPr>
          <w:trHeight w:val="320"/>
        </w:trPr>
        <w:tc>
          <w:tcPr>
            <w:tcW w:w="376" w:type="pct"/>
            <w:tcBorders>
              <w:top w:val="nil"/>
              <w:bottom w:val="nil"/>
            </w:tcBorders>
          </w:tcPr>
          <w:p w14:paraId="07479EF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AFBB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888BD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91BC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5AAFE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BF7C1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C8D3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34D2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4A66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202B8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320A9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29DC9550" w14:textId="77777777" w:rsidTr="00DD30BD">
        <w:trPr>
          <w:trHeight w:val="320"/>
        </w:trPr>
        <w:tc>
          <w:tcPr>
            <w:tcW w:w="376" w:type="pct"/>
            <w:tcBorders>
              <w:top w:val="nil"/>
            </w:tcBorders>
          </w:tcPr>
          <w:p w14:paraId="41B73C5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hideMark/>
          </w:tcPr>
          <w:p w14:paraId="2D9194F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450CA1A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hideMark/>
          </w:tcPr>
          <w:p w14:paraId="10A20F9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343C9C6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hideMark/>
          </w:tcPr>
          <w:p w14:paraId="1448C3A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4686CC4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hideMark/>
          </w:tcPr>
          <w:p w14:paraId="3C57041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71442FA8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hideMark/>
          </w:tcPr>
          <w:p w14:paraId="5FE5294E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hideMark/>
          </w:tcPr>
          <w:p w14:paraId="756E771D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14:paraId="0E58E89F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03E0C4FA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60F15A8C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262BA1C0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2E90402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704BC8F2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2668CE72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1DC4BFDC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20012999" w14:textId="77777777" w:rsidR="007200B0" w:rsidRPr="003941DC" w:rsidRDefault="007200B0" w:rsidP="007200B0">
      <w:pPr>
        <w:rPr>
          <w:rFonts w:ascii="Arial" w:hAnsi="Arial" w:cs="Arial"/>
          <w:sz w:val="20"/>
          <w:szCs w:val="20"/>
          <w:lang w:val="en-GB"/>
        </w:rPr>
      </w:pPr>
    </w:p>
    <w:p w14:paraId="67A5A1C7" w14:textId="77777777" w:rsidR="007200B0" w:rsidRPr="003941DC" w:rsidRDefault="007200B0" w:rsidP="007200B0">
      <w:pPr>
        <w:pStyle w:val="Descripcin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941D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…continu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1099"/>
        <w:gridCol w:w="1100"/>
        <w:gridCol w:w="1100"/>
        <w:gridCol w:w="1129"/>
        <w:gridCol w:w="1129"/>
        <w:gridCol w:w="1131"/>
        <w:gridCol w:w="1158"/>
        <w:gridCol w:w="1158"/>
        <w:gridCol w:w="1158"/>
        <w:gridCol w:w="1192"/>
        <w:gridCol w:w="882"/>
      </w:tblGrid>
      <w:tr w:rsidR="007200B0" w:rsidRPr="003941DC" w14:paraId="7B327876" w14:textId="77777777" w:rsidTr="00DD30BD">
        <w:trPr>
          <w:trHeight w:val="900"/>
        </w:trPr>
        <w:tc>
          <w:tcPr>
            <w:tcW w:w="393" w:type="pct"/>
          </w:tcPr>
          <w:p w14:paraId="583C4F45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2" w:type="pct"/>
            <w:gridSpan w:val="3"/>
            <w:shd w:val="clear" w:color="auto" w:fill="auto"/>
            <w:noWrap/>
            <w:hideMark/>
          </w:tcPr>
          <w:p w14:paraId="1CB9ED33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Frontal sniffing </w:t>
            </w:r>
          </w:p>
          <w:p w14:paraId="23CD7CEB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FrSn)</w:t>
            </w:r>
          </w:p>
        </w:tc>
        <w:tc>
          <w:tcPr>
            <w:tcW w:w="1276" w:type="pct"/>
            <w:gridSpan w:val="3"/>
            <w:shd w:val="clear" w:color="auto" w:fill="auto"/>
            <w:noWrap/>
            <w:hideMark/>
          </w:tcPr>
          <w:p w14:paraId="1D3E107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Lost interest </w:t>
            </w:r>
          </w:p>
          <w:p w14:paraId="710AC846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LstInt)</w:t>
            </w:r>
          </w:p>
        </w:tc>
        <w:tc>
          <w:tcPr>
            <w:tcW w:w="1308" w:type="pct"/>
            <w:gridSpan w:val="3"/>
            <w:shd w:val="clear" w:color="auto" w:fill="auto"/>
            <w:noWrap/>
            <w:hideMark/>
          </w:tcPr>
          <w:p w14:paraId="45B208D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Lateral Sniffing </w:t>
            </w:r>
          </w:p>
          <w:p w14:paraId="5A0ABB42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LatSn)</w:t>
            </w:r>
          </w:p>
        </w:tc>
        <w:tc>
          <w:tcPr>
            <w:tcW w:w="781" w:type="pct"/>
            <w:gridSpan w:val="2"/>
            <w:shd w:val="clear" w:color="auto" w:fill="auto"/>
            <w:noWrap/>
            <w:hideMark/>
          </w:tcPr>
          <w:p w14:paraId="68BEBCEC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racking Time</w:t>
            </w:r>
          </w:p>
          <w:p w14:paraId="7862A3CA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TrT)</w:t>
            </w:r>
          </w:p>
        </w:tc>
      </w:tr>
      <w:tr w:rsidR="007200B0" w:rsidRPr="003941DC" w14:paraId="6396E6D8" w14:textId="77777777" w:rsidTr="00DD30BD">
        <w:trPr>
          <w:trHeight w:val="840"/>
        </w:trPr>
        <w:tc>
          <w:tcPr>
            <w:tcW w:w="393" w:type="pct"/>
            <w:tcBorders>
              <w:bottom w:val="single" w:sz="4" w:space="0" w:color="auto"/>
            </w:tcBorders>
          </w:tcPr>
          <w:p w14:paraId="5A443F47" w14:textId="77777777" w:rsidR="007200B0" w:rsidRPr="003941DC" w:rsidRDefault="007200B0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73C5CBD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</w:t>
            </w: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br/>
              <w:t>(HFrSn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BE7F40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</w:t>
            </w:r>
          </w:p>
          <w:p w14:paraId="742483C0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LFrSn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DF6439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Frontal Sniffing</w:t>
            </w:r>
          </w:p>
          <w:p w14:paraId="1014A1C5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NoFrSn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8ECBDA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</w:t>
            </w:r>
          </w:p>
          <w:p w14:paraId="3B2F1009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HLstInt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86F8B3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</w:t>
            </w:r>
          </w:p>
          <w:p w14:paraId="2FFFA3D3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LLstInt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3CA359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Lost Interest</w:t>
            </w:r>
          </w:p>
          <w:p w14:paraId="1A539B66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(NoLstInt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D5A85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Frequency</w:t>
            </w:r>
          </w:p>
          <w:p w14:paraId="28065837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LatSn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72FCCA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Frequency</w:t>
            </w:r>
          </w:p>
          <w:p w14:paraId="54589DCF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LatSn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AAF287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 Lateral Sniffing</w:t>
            </w:r>
          </w:p>
          <w:p w14:paraId="47270733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oLatSn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C076B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igh Time</w:t>
            </w:r>
          </w:p>
          <w:p w14:paraId="62C5702E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HTrT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6D8C85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ow Time</w:t>
            </w:r>
          </w:p>
          <w:p w14:paraId="44B4B52A" w14:textId="77777777" w:rsidR="007200B0" w:rsidRPr="003941DC" w:rsidRDefault="007200B0" w:rsidP="00DD3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TrT</w:t>
            </w:r>
          </w:p>
        </w:tc>
      </w:tr>
      <w:tr w:rsidR="007200B0" w:rsidRPr="003941DC" w14:paraId="2F98E794" w14:textId="77777777" w:rsidTr="00DD30BD">
        <w:trPr>
          <w:trHeight w:val="320"/>
        </w:trPr>
        <w:tc>
          <w:tcPr>
            <w:tcW w:w="393" w:type="pct"/>
            <w:tcBorders>
              <w:bottom w:val="nil"/>
            </w:tcBorders>
            <w:shd w:val="clear" w:color="auto" w:fill="D9D9D9" w:themeFill="background1" w:themeFillShade="D9"/>
          </w:tcPr>
          <w:p w14:paraId="2F22DD7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6796CE6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F79641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F02A1C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305F33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650523B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6F85C4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6B6BF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1AED8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17305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A6E481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9913C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26313CBD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F8DF6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1A0171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A2939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03DCB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375DC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157A74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20781D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0CFCC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4B53A9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D558A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5B6EBD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582638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1639C046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F3DA8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B134BE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E53B51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C57C4F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E2D2B9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EE78E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A20EF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24DEAB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7EFDC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BDB2D0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5AA4E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742EF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7015E3DA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920669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0CC0D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4EB1A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F021A5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B8C701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1B75DF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9B7B3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1D3655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E4A64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FCCF28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481DA7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A81AB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3E82A6CF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D3085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4F321C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E64CAE1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C7FAE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F1F9C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07995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93515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7A53FB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9893A2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889D4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406354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3612F9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2D08661B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46309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0C1C43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491BC9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FCA65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885A43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F947D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46D57B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778B49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B5B83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268CCE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989994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CB0194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47988C65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41DD6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7D73F64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7A78EA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19A19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C5A26A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88CE79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65C59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59C5D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E0875D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9EA3A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1FA48D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C938E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798819D3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4EEB6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AA0A7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61341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218A95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725CEB8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78275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C89D47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EA8213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0DE702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6416E3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5CED02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A14C2F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087966D3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53B84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D142C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1FA9A31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5FA067F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D7EE9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DE7B52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D1E2EEE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FB210C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2FB93B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E1C72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FA2F2C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485F36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5CB8DE03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</w:tcPr>
          <w:p w14:paraId="346A55B7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715A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5E4FC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1E5835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AE01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3AF7E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04626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FDD51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A717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105C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69740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55FCC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33A30C12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</w:tcPr>
          <w:p w14:paraId="3B2A0F2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51560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1F086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506B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E8F1D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52B13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2272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6012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70F2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D5123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EA33B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8B70B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66D264EB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</w:tcPr>
          <w:p w14:paraId="1112EEAD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B180D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65CDA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14DE88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9B7E3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046F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E96B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7E9E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52873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D7C0C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CC201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BA4E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1DED2A6E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</w:tcPr>
          <w:p w14:paraId="30768940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C3C15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9D7A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4172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A5246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305F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9D4C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60CDA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7C03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5E096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5B5D4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D6FF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200B0" w:rsidRPr="003941DC" w14:paraId="253BD3FF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</w:tcPr>
          <w:p w14:paraId="2E816D51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B8E7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58DD4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EB7A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17B5D8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7D9D6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CD3B1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1E4F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9FCB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D11DF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8A2D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0BFED3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77CD00BB" w14:textId="77777777" w:rsidTr="00DD30BD">
        <w:trPr>
          <w:trHeight w:val="320"/>
        </w:trPr>
        <w:tc>
          <w:tcPr>
            <w:tcW w:w="393" w:type="pct"/>
            <w:tcBorders>
              <w:top w:val="nil"/>
              <w:bottom w:val="nil"/>
            </w:tcBorders>
          </w:tcPr>
          <w:p w14:paraId="0340B455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2DA6C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24E4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10F78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B521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96B4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6BAEC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DC814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6160A8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6127A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FCDE0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9F871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200B0" w:rsidRPr="003941DC" w14:paraId="292E336C" w14:textId="77777777" w:rsidTr="00DD30BD">
        <w:trPr>
          <w:trHeight w:val="320"/>
        </w:trPr>
        <w:tc>
          <w:tcPr>
            <w:tcW w:w="393" w:type="pct"/>
            <w:tcBorders>
              <w:top w:val="nil"/>
            </w:tcBorders>
          </w:tcPr>
          <w:p w14:paraId="0EA2058A" w14:textId="77777777" w:rsidR="007200B0" w:rsidRPr="00227B15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78BB3F7E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427FC61A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3ADF9AB4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hideMark/>
          </w:tcPr>
          <w:p w14:paraId="2F3EBB44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hideMark/>
          </w:tcPr>
          <w:p w14:paraId="14A2EB4F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hideMark/>
          </w:tcPr>
          <w:p w14:paraId="4929F3BD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auto"/>
            <w:noWrap/>
            <w:hideMark/>
          </w:tcPr>
          <w:p w14:paraId="697882C8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auto"/>
            <w:noWrap/>
            <w:hideMark/>
          </w:tcPr>
          <w:p w14:paraId="4F3E2CCA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auto"/>
            <w:noWrap/>
            <w:hideMark/>
          </w:tcPr>
          <w:p w14:paraId="1F491E12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hideMark/>
          </w:tcPr>
          <w:p w14:paraId="53136677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hideMark/>
          </w:tcPr>
          <w:p w14:paraId="2A4EB979" w14:textId="77777777" w:rsidR="007200B0" w:rsidRPr="003941DC" w:rsidRDefault="007200B0" w:rsidP="00DD30B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6C776F41" w14:textId="77777777" w:rsidR="00CA5CF4" w:rsidRDefault="00CA5CF4"/>
    <w:sectPr w:rsidR="00CA5CF4" w:rsidSect="007200B0"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B0"/>
    <w:rsid w:val="00380EA6"/>
    <w:rsid w:val="007200B0"/>
    <w:rsid w:val="00726882"/>
    <w:rsid w:val="00A12AE5"/>
    <w:rsid w:val="00CA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686AE"/>
  <w15:chartTrackingRefBased/>
  <w15:docId w15:val="{D623F0B4-3C02-C748-A57B-0552ACFB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0B0"/>
    <w:rPr>
      <w:rFonts w:ascii="Times New Roman" w:hAnsi="Times New Roman" w:cs="Times New Roman"/>
      <w:lang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200B0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720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200B0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7200B0"/>
  </w:style>
  <w:style w:type="paragraph" w:styleId="Piedepgina">
    <w:name w:val="footer"/>
    <w:basedOn w:val="Normal"/>
    <w:link w:val="PiedepginaCar"/>
    <w:uiPriority w:val="99"/>
    <w:unhideWhenUsed/>
    <w:rsid w:val="007200B0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200B0"/>
  </w:style>
  <w:style w:type="paragraph" w:styleId="Textodeglobo">
    <w:name w:val="Balloon Text"/>
    <w:basedOn w:val="Normal"/>
    <w:link w:val="TextodegloboCar"/>
    <w:uiPriority w:val="99"/>
    <w:semiHidden/>
    <w:unhideWhenUsed/>
    <w:rsid w:val="007200B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00B0"/>
    <w:rPr>
      <w:rFonts w:ascii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Yann Henaut</cp:lastModifiedBy>
  <cp:revision>3</cp:revision>
  <dcterms:created xsi:type="dcterms:W3CDTF">2020-05-12T03:52:00Z</dcterms:created>
  <dcterms:modified xsi:type="dcterms:W3CDTF">2020-08-11T15:52:00Z</dcterms:modified>
</cp:coreProperties>
</file>